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4D258" w14:textId="71CC5743" w:rsidR="00120852" w:rsidRPr="00FB5BB5" w:rsidRDefault="00120852" w:rsidP="004E7B34">
      <w:pPr>
        <w:rPr>
          <w:rFonts w:ascii="Calibri Light" w:eastAsia="Times New Roman" w:hAnsi="Calibri Light"/>
          <w:b/>
          <w:bCs/>
          <w:color w:val="000000"/>
        </w:rPr>
      </w:pPr>
      <w:r>
        <w:rPr>
          <w:rFonts w:ascii="Calibri Light" w:eastAsia="Times New Roman" w:hAnsi="Calibri Light"/>
          <w:b/>
          <w:bCs/>
          <w:color w:val="000000"/>
        </w:rPr>
        <w:t>S4 Table</w:t>
      </w:r>
      <w:r w:rsidRPr="00FB5BB5">
        <w:rPr>
          <w:rFonts w:ascii="Calibri Light" w:eastAsia="Times New Roman" w:hAnsi="Calibri Light"/>
          <w:b/>
          <w:bCs/>
          <w:color w:val="000000"/>
        </w:rPr>
        <w:t>. Scenario Analyses Evaluated for Alternative Cervical Cancer Treatment Strategies (2017 USD)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267"/>
        <w:gridCol w:w="1705"/>
        <w:gridCol w:w="3238"/>
        <w:gridCol w:w="2250"/>
      </w:tblGrid>
      <w:tr w:rsidR="00120852" w:rsidRPr="00FB5BB5" w14:paraId="0054FF28" w14:textId="77777777" w:rsidTr="004E7B34">
        <w:trPr>
          <w:trHeight w:val="37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3AD" w14:textId="77777777" w:rsidR="00120852" w:rsidRPr="00FB5BB5" w:rsidRDefault="00120852" w:rsidP="004E7B34">
            <w:pPr>
              <w:rPr>
                <w:rFonts w:ascii="Calibri Light" w:eastAsia="Times New Roman" w:hAnsi="Calibri Light"/>
                <w:b/>
                <w:bCs/>
                <w:color w:val="00000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406" w14:textId="77777777" w:rsidR="00120852" w:rsidRPr="00FB5BB5" w:rsidRDefault="00120852" w:rsidP="004E7B3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46C3" w14:textId="77777777" w:rsidR="00120852" w:rsidRPr="00FB5BB5" w:rsidRDefault="00120852" w:rsidP="004E7B3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C61" w14:textId="77777777" w:rsidR="00120852" w:rsidRPr="00FB5BB5" w:rsidRDefault="00120852" w:rsidP="004E7B3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20852" w:rsidRPr="00FB5BB5" w14:paraId="082F5862" w14:textId="77777777" w:rsidTr="004E7B34">
        <w:trPr>
          <w:trHeight w:val="795"/>
        </w:trPr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D53CF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50177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E63594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  <w:t>Treatment Option*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A258A3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b/>
                <w:bCs/>
                <w:color w:val="000000"/>
                <w:sz w:val="20"/>
                <w:szCs w:val="20"/>
              </w:rPr>
              <w:t>Direct Medical Costs**</w:t>
            </w:r>
          </w:p>
        </w:tc>
      </w:tr>
      <w:tr w:rsidR="00120852" w:rsidRPr="00FB5BB5" w14:paraId="2A90CAB7" w14:textId="77777777" w:rsidTr="004E7B34">
        <w:trPr>
          <w:trHeight w:val="390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E6220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Local Invasive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713C9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IA1; IA2; IB1; IIA1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EB54C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Radical Hysterectomy/Surge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E160D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1,750.07 </w:t>
            </w:r>
          </w:p>
        </w:tc>
      </w:tr>
      <w:tr w:rsidR="00120852" w:rsidRPr="00FB5BB5" w14:paraId="68DB81DF" w14:textId="77777777" w:rsidTr="004E7B34">
        <w:trPr>
          <w:trHeight w:val="375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BD87BB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0CBBB7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8A50D2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Simple Hysterectomy/Surge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B4D26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1,276.59 </w:t>
            </w:r>
          </w:p>
        </w:tc>
      </w:tr>
      <w:tr w:rsidR="00120852" w:rsidRPr="00FB5BB5" w14:paraId="3C60222B" w14:textId="77777777" w:rsidTr="004E7B34">
        <w:trPr>
          <w:trHeight w:val="525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122466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0B3577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0F2351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Radiotherapy </w:t>
            </w:r>
            <w:r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br/>
            </w: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(Contraindicated for Surgery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ADBD3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4,366.09 </w:t>
            </w:r>
          </w:p>
        </w:tc>
      </w:tr>
      <w:tr w:rsidR="00120852" w:rsidRPr="00FB5BB5" w14:paraId="123D4EB8" w14:textId="77777777" w:rsidTr="004E7B34">
        <w:trPr>
          <w:trHeight w:val="375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0B907B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B295C1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27C323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Simple Hysterectomy + Radiotherap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5EE21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5,253.87 </w:t>
            </w:r>
          </w:p>
        </w:tc>
      </w:tr>
      <w:tr w:rsidR="00120852" w:rsidRPr="00FB5BB5" w14:paraId="73368A40" w14:textId="77777777" w:rsidTr="004E7B34">
        <w:trPr>
          <w:trHeight w:val="540"/>
        </w:trPr>
        <w:tc>
          <w:tcPr>
            <w:tcW w:w="12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019D71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Regional Invasive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1E586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IB2; IIA2; IIIA; IIIB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F079D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Radical Hysterectomy + Chemotherapy + Radiotherap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40C3F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6,437.59 </w:t>
            </w:r>
          </w:p>
        </w:tc>
      </w:tr>
      <w:tr w:rsidR="00120852" w:rsidRPr="00FB5BB5" w14:paraId="44A3F6E6" w14:textId="77777777" w:rsidTr="004E7B34">
        <w:trPr>
          <w:trHeight w:val="375"/>
        </w:trPr>
        <w:tc>
          <w:tcPr>
            <w:tcW w:w="126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E62B064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B15989C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8C7FED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Chemotherapy + Radiotherap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46643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5,076.32 </w:t>
            </w:r>
          </w:p>
        </w:tc>
      </w:tr>
      <w:tr w:rsidR="00120852" w:rsidRPr="00FB5BB5" w14:paraId="696E4891" w14:textId="77777777" w:rsidTr="004E7B34">
        <w:trPr>
          <w:trHeight w:val="375"/>
        </w:trPr>
        <w:tc>
          <w:tcPr>
            <w:tcW w:w="126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143B83C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DFFB819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46A346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28892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4,366.09 </w:t>
            </w:r>
          </w:p>
        </w:tc>
      </w:tr>
      <w:tr w:rsidR="00120852" w:rsidRPr="00FB5BB5" w14:paraId="7E0C9FFB" w14:textId="77777777" w:rsidTr="004E7B34">
        <w:trPr>
          <w:trHeight w:val="540"/>
        </w:trPr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2C282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Distant Invasive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4CDB48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IVA; IVB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51BC5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Chemotherapy + Radiotherapy + Palliative Care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71A66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5,113.01 </w:t>
            </w:r>
          </w:p>
        </w:tc>
      </w:tr>
      <w:tr w:rsidR="00120852" w:rsidRPr="00FB5BB5" w14:paraId="0A0BCED0" w14:textId="77777777" w:rsidTr="004E7B34">
        <w:trPr>
          <w:trHeight w:val="375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253CC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59D70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5B3D7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Chemotherapy + Radiotherap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13D5C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5,076.32 </w:t>
            </w:r>
          </w:p>
        </w:tc>
      </w:tr>
      <w:tr w:rsidR="00120852" w:rsidRPr="00FB5BB5" w14:paraId="4DDA9E26" w14:textId="77777777" w:rsidTr="004E7B34">
        <w:trPr>
          <w:trHeight w:val="375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9B39E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C74C3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837CE" w14:textId="77777777" w:rsidR="00120852" w:rsidRPr="00FB5BB5" w:rsidRDefault="00120852" w:rsidP="004E7B34">
            <w:pPr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>Palliative Care (Single Visit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1B7F2" w14:textId="77777777" w:rsidR="00120852" w:rsidRPr="00FB5BB5" w:rsidRDefault="00120852" w:rsidP="004E7B34">
            <w:pPr>
              <w:jc w:val="center"/>
              <w:rPr>
                <w:rFonts w:ascii="Calibri Light" w:eastAsia="Times New Roman" w:hAnsi="Calibri Light"/>
                <w:color w:val="000000"/>
                <w:sz w:val="20"/>
                <w:szCs w:val="20"/>
              </w:rPr>
            </w:pPr>
            <w:r w:rsidRPr="00FB5BB5">
              <w:rPr>
                <w:rFonts w:ascii="Calibri Light" w:eastAsia="Times New Roman" w:hAnsi="Calibri Light"/>
                <w:color w:val="000000"/>
                <w:sz w:val="20"/>
                <w:szCs w:val="20"/>
              </w:rPr>
              <w:t xml:space="preserve">$36.70 </w:t>
            </w:r>
          </w:p>
        </w:tc>
      </w:tr>
    </w:tbl>
    <w:p w14:paraId="56F1EC79" w14:textId="77777777" w:rsidR="00120852" w:rsidRPr="00320D56" w:rsidRDefault="00120852" w:rsidP="00120852">
      <w:pPr>
        <w:tabs>
          <w:tab w:val="left" w:pos="2235"/>
        </w:tabs>
        <w:rPr>
          <w:rFonts w:asciiTheme="majorHAnsi" w:hAnsiTheme="majorHAnsi" w:cs="Arial"/>
          <w:sz w:val="20"/>
          <w:szCs w:val="20"/>
        </w:rPr>
      </w:pPr>
    </w:p>
    <w:p w14:paraId="1A09C18A" w14:textId="77777777" w:rsidR="00120852" w:rsidRDefault="00120852" w:rsidP="00120852">
      <w:pPr>
        <w:ind w:right="-990"/>
        <w:jc w:val="both"/>
        <w:rPr>
          <w:rFonts w:cstheme="minorHAnsi"/>
          <w:i/>
          <w:sz w:val="20"/>
        </w:rPr>
      </w:pPr>
      <w:r>
        <w:rPr>
          <w:rFonts w:cstheme="minorHAnsi"/>
          <w:i/>
          <w:sz w:val="20"/>
        </w:rPr>
        <w:t xml:space="preserve">*Radiotherapy costs include 28 sessions. Chemotherapy costs include 3 sessions. Palliative Care include a palliation consult, family therapy, wound dressing, renewal of prescriptions, and rehydration services. </w:t>
      </w:r>
    </w:p>
    <w:p w14:paraId="03528DF9" w14:textId="77777777" w:rsidR="00120852" w:rsidRDefault="00120852" w:rsidP="00120852">
      <w:pPr>
        <w:ind w:right="-990"/>
        <w:jc w:val="both"/>
        <w:rPr>
          <w:rFonts w:cstheme="minorHAnsi"/>
          <w:i/>
          <w:sz w:val="20"/>
        </w:rPr>
      </w:pPr>
      <w:r w:rsidRPr="008232EF">
        <w:rPr>
          <w:rFonts w:cstheme="minorHAnsi"/>
          <w:i/>
          <w:sz w:val="20"/>
        </w:rPr>
        <w:t>*</w:t>
      </w:r>
      <w:r>
        <w:rPr>
          <w:rFonts w:cstheme="minorHAnsi"/>
          <w:i/>
          <w:sz w:val="20"/>
        </w:rPr>
        <w:t>*</w:t>
      </w:r>
      <w:r w:rsidRPr="008232EF">
        <w:rPr>
          <w:rFonts w:cstheme="minorHAnsi"/>
          <w:i/>
          <w:sz w:val="20"/>
        </w:rPr>
        <w:t xml:space="preserve">Direct medical costs </w:t>
      </w:r>
      <w:r>
        <w:rPr>
          <w:rFonts w:cstheme="minorHAnsi"/>
          <w:i/>
          <w:sz w:val="20"/>
        </w:rPr>
        <w:t xml:space="preserve">presented here for hysterectomy, radiotherapy and chemotherapy </w:t>
      </w:r>
      <w:r w:rsidRPr="008232EF">
        <w:rPr>
          <w:rFonts w:cstheme="minorHAnsi"/>
          <w:i/>
          <w:sz w:val="20"/>
        </w:rPr>
        <w:t>represent the procedure fee for each type or combination of treatment services</w:t>
      </w:r>
      <w:r>
        <w:rPr>
          <w:rFonts w:cstheme="minorHAnsi"/>
          <w:i/>
          <w:sz w:val="20"/>
        </w:rPr>
        <w:t>, plus the dire</w:t>
      </w:r>
      <w:bookmarkStart w:id="0" w:name="_GoBack"/>
      <w:bookmarkEnd w:id="0"/>
      <w:r>
        <w:rPr>
          <w:rFonts w:cstheme="minorHAnsi"/>
          <w:i/>
          <w:sz w:val="20"/>
        </w:rPr>
        <w:t xml:space="preserve">ct medical costs for </w:t>
      </w:r>
      <w:r w:rsidRPr="008232EF">
        <w:rPr>
          <w:rFonts w:cstheme="minorHAnsi"/>
          <w:i/>
          <w:sz w:val="20"/>
        </w:rPr>
        <w:t>(1) Staging and labs: $105.38; (2) Consultation: $6.51; (3) Medications for pain relief: $118.37</w:t>
      </w:r>
      <w:r>
        <w:rPr>
          <w:rFonts w:cstheme="minorHAnsi"/>
          <w:i/>
          <w:sz w:val="20"/>
        </w:rPr>
        <w:t>.</w:t>
      </w:r>
    </w:p>
    <w:p w14:paraId="6034A8F2" w14:textId="77777777" w:rsidR="00B238C2" w:rsidRDefault="00120852"/>
    <w:sectPr w:rsidR="00B238C2" w:rsidSect="00120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52"/>
    <w:rsid w:val="00120852"/>
    <w:rsid w:val="002C2127"/>
    <w:rsid w:val="005E3D38"/>
    <w:rsid w:val="0073750E"/>
    <w:rsid w:val="00CC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30EA"/>
  <w15:chartTrackingRefBased/>
  <w15:docId w15:val="{B9F0D172-683B-4458-A2CB-F969B0D80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dicka, Elisabeth</dc:creator>
  <cp:keywords/>
  <dc:description/>
  <cp:lastModifiedBy>Vodicka, Elisabeth</cp:lastModifiedBy>
  <cp:revision>1</cp:revision>
  <dcterms:created xsi:type="dcterms:W3CDTF">2019-05-17T00:59:00Z</dcterms:created>
  <dcterms:modified xsi:type="dcterms:W3CDTF">2019-05-17T01:00:00Z</dcterms:modified>
</cp:coreProperties>
</file>